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0F2DF98" w:rsidR="00994A3D" w:rsidRPr="00994A3D" w:rsidRDefault="00654E8F" w:rsidP="0001436A">
      <w:pPr>
        <w:pStyle w:val="1"/>
      </w:pPr>
      <w:r w:rsidRPr="00994A3D">
        <w:t>Supplementary Tables</w:t>
      </w:r>
    </w:p>
    <w:p w14:paraId="71AB47A7" w14:textId="77777777" w:rsidR="003F31E3" w:rsidRPr="0099266E" w:rsidRDefault="003F31E3" w:rsidP="003F31E3">
      <w:pPr>
        <w:pStyle w:val="SectionHeading"/>
        <w:jc w:val="both"/>
        <w:rPr>
          <w:color w:val="000000" w:themeColor="text1"/>
        </w:rPr>
      </w:pPr>
      <w:r w:rsidRPr="0099266E">
        <w:rPr>
          <w:color w:val="000000" w:themeColor="text1"/>
        </w:rPr>
        <w:t>Appendix A. Baseline characteristics and perioperative variables</w:t>
      </w:r>
    </w:p>
    <w:p w14:paraId="52E8C907" w14:textId="77777777" w:rsidR="003F31E3" w:rsidRPr="0099266E" w:rsidRDefault="003F31E3" w:rsidP="003F31E3">
      <w:pPr>
        <w:pStyle w:val="SubHeading"/>
        <w:jc w:val="both"/>
        <w:rPr>
          <w:color w:val="000000" w:themeColor="text1"/>
        </w:rPr>
      </w:pPr>
      <w:r w:rsidRPr="0099266E">
        <w:rPr>
          <w:color w:val="000000" w:themeColor="text1"/>
        </w:rPr>
        <w:t xml:space="preserve">Table A1. Baseline characteristics, intraoperative physiologic parameters, preoperative </w:t>
      </w:r>
      <w:bookmarkStart w:id="0" w:name="_GoBack"/>
      <w:bookmarkEnd w:id="0"/>
      <w:r w:rsidRPr="0099266E">
        <w:rPr>
          <w:color w:val="000000" w:themeColor="text1"/>
        </w:rPr>
        <w:t>laboratory tests, and cardiovascular medication use in diabetic patients undergoing non-cardiac surgery, stratified by outcome status.</w:t>
      </w:r>
    </w:p>
    <w:tbl>
      <w:tblPr>
        <w:tblW w:w="9868" w:type="dxa"/>
        <w:jc w:val="center"/>
        <w:tblLayout w:type="fixed"/>
        <w:tblLook w:val="04A0" w:firstRow="1" w:lastRow="0" w:firstColumn="1" w:lastColumn="0" w:noHBand="0" w:noVBand="1"/>
      </w:tblPr>
      <w:tblGrid>
        <w:gridCol w:w="2428"/>
        <w:gridCol w:w="2022"/>
        <w:gridCol w:w="1888"/>
        <w:gridCol w:w="2022"/>
        <w:gridCol w:w="1508"/>
      </w:tblGrid>
      <w:tr w:rsidR="003F31E3" w:rsidRPr="003F31E3" w14:paraId="270BD199" w14:textId="77777777" w:rsidTr="003F31E3">
        <w:trPr>
          <w:trHeight w:val="376"/>
          <w:tblHeader/>
          <w:jc w:val="center"/>
        </w:trPr>
        <w:tc>
          <w:tcPr>
            <w:tcW w:w="2428" w:type="dxa"/>
            <w:shd w:val="clear" w:color="auto" w:fill="DCE6F1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74F90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22" w:type="dxa"/>
            <w:shd w:val="clear" w:color="auto" w:fill="DCE6F1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D8208B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b/>
                <w:color w:val="000000" w:themeColor="text1"/>
                <w:sz w:val="20"/>
                <w:szCs w:val="20"/>
              </w:rPr>
              <w:t>In all (N=4293)</w:t>
            </w:r>
          </w:p>
        </w:tc>
        <w:tc>
          <w:tcPr>
            <w:tcW w:w="1888" w:type="dxa"/>
            <w:shd w:val="clear" w:color="auto" w:fill="DCE6F1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095FEE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b/>
                <w:color w:val="000000" w:themeColor="text1"/>
                <w:sz w:val="20"/>
                <w:szCs w:val="20"/>
              </w:rPr>
              <w:t>Control (n=3176)</w:t>
            </w:r>
          </w:p>
        </w:tc>
        <w:tc>
          <w:tcPr>
            <w:tcW w:w="2022" w:type="dxa"/>
            <w:shd w:val="clear" w:color="auto" w:fill="DCE6F1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561697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b/>
                <w:color w:val="000000" w:themeColor="text1"/>
                <w:sz w:val="20"/>
                <w:szCs w:val="20"/>
              </w:rPr>
              <w:t>Impaired (n=1117)</w:t>
            </w:r>
          </w:p>
        </w:tc>
        <w:tc>
          <w:tcPr>
            <w:tcW w:w="1508" w:type="dxa"/>
            <w:shd w:val="clear" w:color="auto" w:fill="DCE6F1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518E4B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603B1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3F31E3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F31E3" w:rsidRPr="003F31E3" w14:paraId="0629340F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B74912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1F081D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0.0 [60.0–75.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2B11F2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5.0 [60.0–75.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005923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0.0 [65.0–75.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0C6D01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8341EBB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5BEDE0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659277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5.0 [55.0–70.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54C91A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5.0 [55.0–70.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57C395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0.0 [50.0–65.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9B1772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3F1EF454" w14:textId="77777777" w:rsidTr="003F31E3">
        <w:trPr>
          <w:trHeight w:val="36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28BBB9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sa_class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5A8203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.0 [2.0–2.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DE7C25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.0 [2.0–2.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F17ECB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.0 [2.0–3.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3E0B8D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30DE671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190228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esthesia type: MAC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189004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7 (26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FDCE4A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95 (28.2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83CEFB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22 (19.9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4C48AC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D74CB64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74E3C3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esthesia type: General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F68E88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785 (64.9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6ADD8D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982 (62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66385D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03 (71.9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3137B7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08087F3F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4AB8DA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esthesia type: Local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466F13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91 (9.1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C410D9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99 (9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6B2692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2 (8.2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57942E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3F31E3" w:rsidRPr="003F31E3" w14:paraId="0D74DFFF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90659D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3B28C8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237 (75.4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3C568E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306 (72.6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755AA8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31 (83.4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C7AC8C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F10B324" w14:textId="77777777" w:rsidTr="003F31E3">
        <w:trPr>
          <w:trHeight w:val="36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7C1F68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1C72E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026 (47.2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9713FD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426 (44.9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8ABFEB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00 (53.7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9578ED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7426278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EB5337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carotid_stenosis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884F9D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7 (2.3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072304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59 (1.9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7B31F6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8 (3.4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DC7DBA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F31E3" w:rsidRPr="003F31E3" w14:paraId="7A58F110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8C8766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valvular_heart_disea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D731AF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21 (5.1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3DE75D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43 (4.5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85C43A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8 (7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69B2EA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F31E3" w:rsidRPr="003F31E3" w14:paraId="2CAEB4A4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124E87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trial_fibrillation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FF6648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32 (5.4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A7ABC2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37 (4.3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191C1E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5 (8.5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FC7525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56EEA3F7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554BF2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F35671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04 (4.8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EC10B9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24 (3.9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EE5793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0 (7.2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4680E0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702A445A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C1525F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renal_insufficiency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25DD8B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45 (5.7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54F742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47 (4.6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427619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8 (8.8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5D6E56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15B2C899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08D1E8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epatic_insufficiency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0D9790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4 (0.8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20627F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3 (0.7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138F23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1 (1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0B0477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3F31E3" w:rsidRPr="003F31E3" w14:paraId="6F7571FC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6C64EA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prior_ischemic_strok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0C52C6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99 (9.3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746027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71 (8.5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3D8E01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28 (11.5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21A211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F31E3" w:rsidRPr="003F31E3" w14:paraId="5352C94D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7A2B49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prior_myocardial_infarction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7F6582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20 (5.1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09F8C9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39 (4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3E1ED0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1 (7.3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D4DF8E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69BE08AF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A0173D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istory_cerebrovascular_disea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4C5523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541 (12.6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0F0361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62 (11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A58D57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79 (16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D023BD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74D387F9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A60052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history_coronary_artery_disea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0B2925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02 (21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DA5FAE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595 (18.7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396AF0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07 (27.5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6C5943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D715A7D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21449A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istory_heart_failur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F5B532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07 (7.2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D92E3C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86 (5.9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38270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21 (10.8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03CF43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0657F71E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0A940F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istory_arrhythmia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82DBEC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23 (9.9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DFCFF4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62 (8.3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DDB4ED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61 (14.4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16B8EF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759430F2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7AFF08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istory_peripheral_vascular_disea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3AB081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4 (2.2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3632CA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57 (1.8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EB506F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7 (3.3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1DA0F9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F31E3" w:rsidRPr="003F31E3" w14:paraId="6B6AF0EB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126BD1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 xml:space="preserve">Minimum </w:t>
            </w: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pO</w:t>
            </w:r>
            <w:proofErr w:type="spellEnd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₂ (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631A52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4 [85–95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998A12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4 [85–95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F6C326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4 [85–95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4D6B1A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337D7A34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0A954B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ypoxia episodes, n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B22E4B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4AE09B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3B79BC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2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5E0FE0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12B01E77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FC5F0C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pO</w:t>
            </w:r>
            <w:proofErr w:type="spellEnd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₂ &lt;90% duration (min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7B41FD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435A76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964451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6BBEE4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3F31E3" w:rsidRPr="003F31E3" w14:paraId="1A9CFBA3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98D6F7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pO</w:t>
            </w:r>
            <w:proofErr w:type="spellEnd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₂ &lt;85% duration (min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1F9A62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1673CE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097EF2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FBEED2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1E3" w:rsidRPr="003F31E3" w14:paraId="41B99FAF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36E697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ypotension episodes, n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DD0DE7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0F4163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F05D7C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2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E34FC2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5228B026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92FD5A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MAP &lt;65 duration (min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B24B37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A06053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40219A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F9E978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125588DD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DFA76E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MAP &lt;55 duration (min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CB122C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28F636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1E4B0E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D640D0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15F6A4F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670314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Hypoxia &lt;90%, n (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91FEE2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318 (30.7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8FF206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53 (30.0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E8B2D5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65 (32.7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C58451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3F31E3" w:rsidRPr="003F31E3" w14:paraId="5E4B870C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47E223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evere hypoxia &lt;85%, n (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5F305F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739F11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4E1BC2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2FC90C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1E3" w:rsidRPr="003F31E3" w14:paraId="0C5EE895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288C65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MAP &lt;65 mmHg, n (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42D5EB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521 (35.4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B97FA1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041 (32.8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061E2C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80 (43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645BC8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30F7760A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00D459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MAP &lt;55 mmHg (severe), n (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832905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15 (5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6D70F3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6 (2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36FE67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39 (12.4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6E8EDC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1922153E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07829B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Preoperative WBC (×10⁹/L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CE4066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.5 [6.7–13.8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2D7540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.9 [6.3–12.2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9BE33A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2.2 [7.9–16.5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0D07B9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262D077" w14:textId="77777777" w:rsidTr="003F31E3">
        <w:trPr>
          <w:trHeight w:val="52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B95A6A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Preoperative platelets (×10⁹/L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26C77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58 [200–347]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5BF94B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58 [189–314]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1B94B4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73 [211–407]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C89ED5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3B3FB4B6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3E41F0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beta_blocker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1861E9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587 (13.7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14F52C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42 (10.8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B28702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45 (21.9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963F87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04A333D" w14:textId="77777777" w:rsidTr="003F31E3">
        <w:trPr>
          <w:trHeight w:val="36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6048EE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cei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EACCC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5BF6D4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BCFF4F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3F6709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1E3" w:rsidRPr="003F31E3" w14:paraId="1237D1BA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99C719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rb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1BEA42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9ACD84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6F18FF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C2C800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1E3" w:rsidRPr="003F31E3" w14:paraId="5B54DBB3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2758FD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tatin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31CA2B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43 (26.6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C9C393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67 (24.1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04C4DB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76 (33.7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A4D878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66DDAD9D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17D36D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ccb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BAD91F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079 (25.1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CC5DC5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83 (21.5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DA1E79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96 (35.5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3F6A4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107C85B8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15A4F3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insulin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09E533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92 (27.8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4EA409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45 (23.5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9BCA6C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47 (40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55672B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903DB21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4229B3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ticoagulant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EA96FB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43 (5.7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530689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38 (4.3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D288AB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05 (9.4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75F95D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0B5AECDC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3FA572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tiplatelet_use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5EE6F0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2 (25.9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7261CA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703 (22.1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C2747C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09 (36.6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9FA88B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ABC7F51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A3D5F6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F80F39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62 (10.8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10CC7A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65 (8.3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2546AE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97 (17.6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B95BE9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5F0FE13" w14:textId="77777777" w:rsidTr="003F31E3">
        <w:trPr>
          <w:trHeight w:val="517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C6D1A9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inhalational_general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0A12C3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785 (64.9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229A69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982 (62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2E82D8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03 (71.9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027122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48B14148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94FDB8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iv_general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7A5552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7 (26.0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CBFCEB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95 (28.2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569585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22 (19.9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56D99C7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EE184E0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32246C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local_anesthetic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5019E5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91 (9.1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A24B1A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99 (9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CC0D83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92 (8.2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D32BF4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3F31E3" w:rsidRPr="003F31E3" w14:paraId="2426CA82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CB35D0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opioid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805366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 285 (99.8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B04EB3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170 (99.8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36C0F9C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5 (99.8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43BC5F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1E3" w:rsidRPr="003F31E3" w14:paraId="11FFDBEB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F33AA0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sedative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C0EAF59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 287 (99.9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A69DD3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170 (99.8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A5993B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7 (100.0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985183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3F31E3" w:rsidRPr="003F31E3" w14:paraId="0A2214B4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FA46E3C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nmba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225BF8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 153 (96.7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D325032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068 (96.6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E3B956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085 (97.1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EDFC8A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3F31E3" w:rsidRPr="003F31E3" w14:paraId="783B1DAB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880E2E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reversal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38E9E5F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75 (6.4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15EA18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89 (6.0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6671A38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86 (7.7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C65CB7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3F31E3" w:rsidRPr="003F31E3" w14:paraId="5F10D9A3" w14:textId="77777777" w:rsidTr="003F31E3">
        <w:trPr>
          <w:trHeight w:val="36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EEE24F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610D6E6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4 257 (99.2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B512841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146 (99.1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382205A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111 (99.5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21FF54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3F31E3" w:rsidRPr="003F31E3" w14:paraId="5F43F8FD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47A3B4D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antifibrinolytic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041C0D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044 (47.6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758F664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378 (43.4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19535C6E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666 (59.6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2E0DB776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F31E3" w:rsidRPr="003F31E3" w14:paraId="24EC1ED6" w14:textId="77777777" w:rsidTr="003F31E3">
        <w:trPr>
          <w:trHeight w:val="376"/>
          <w:jc w:val="center"/>
        </w:trPr>
        <w:tc>
          <w:tcPr>
            <w:tcW w:w="242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4DB3FAEB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ppi</w:t>
            </w:r>
            <w:proofErr w:type="spellEnd"/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CADF0A0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3 747 (87.3%)</w:t>
            </w:r>
          </w:p>
        </w:tc>
        <w:tc>
          <w:tcPr>
            <w:tcW w:w="188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7F4E925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2 727 (85.9%)</w:t>
            </w:r>
          </w:p>
        </w:tc>
        <w:tc>
          <w:tcPr>
            <w:tcW w:w="2022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59A0DAB3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1 020 (91.3%)</w:t>
            </w:r>
          </w:p>
        </w:tc>
        <w:tc>
          <w:tcPr>
            <w:tcW w:w="1508" w:type="dxa"/>
            <w:tcMar>
              <w:top w:w="45" w:type="dxa"/>
              <w:left w:w="70" w:type="dxa"/>
              <w:bottom w:w="45" w:type="dxa"/>
              <w:right w:w="70" w:type="dxa"/>
            </w:tcMar>
            <w:vAlign w:val="center"/>
          </w:tcPr>
          <w:p w14:paraId="0AF2EFF4" w14:textId="77777777" w:rsidR="003F31E3" w:rsidRPr="003F31E3" w:rsidRDefault="003F31E3" w:rsidP="003F31E3">
            <w:pPr>
              <w:spacing w:before="0" w:after="0" w:line="276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F31E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167BE41" w14:textId="77777777" w:rsidR="003F31E3" w:rsidRPr="0099266E" w:rsidRDefault="003F31E3" w:rsidP="003F31E3">
      <w:pPr>
        <w:pStyle w:val="CaptionStyle"/>
        <w:jc w:val="both"/>
        <w:rPr>
          <w:color w:val="000000" w:themeColor="text1"/>
        </w:rPr>
      </w:pPr>
      <w:r w:rsidRPr="0099266E">
        <w:rPr>
          <w:b/>
          <w:color w:val="000000" w:themeColor="text1"/>
        </w:rPr>
        <w:t xml:space="preserve">Note. </w:t>
      </w:r>
      <w:r w:rsidRPr="0099266E">
        <w:rPr>
          <w:color w:val="000000" w:themeColor="text1"/>
        </w:rPr>
        <w:t>Patients were divided into a Control group (no impaired outcome) and an Impaired group, defined as those who experienced major adverse cardiovascular and cerebrovascular events and/or related adverse cardiovascular outcomes during follow-up. Continuous variables are reported as median [interquartile range], and categorical variables as number (percentage). Between-group comparisons were performed using the Mann–Whitney U test for continuous variables and the χ² test or Fisher’s exact test for categorical variables, as appropriate.</w:t>
      </w:r>
    </w:p>
    <w:p w14:paraId="58F1AED1" w14:textId="2DF2EC04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5B552EFE" w14:textId="6DF8A26F" w:rsidR="003F31E3" w:rsidRDefault="003F31E3" w:rsidP="00654E8F">
      <w:pPr>
        <w:spacing w:before="240"/>
        <w:rPr>
          <w:rFonts w:cs="Times New Roman"/>
          <w:b/>
          <w:szCs w:val="24"/>
        </w:rPr>
      </w:pPr>
    </w:p>
    <w:p w14:paraId="767C6632" w14:textId="77777777" w:rsidR="003F31E3" w:rsidRPr="001549D3" w:rsidRDefault="003F31E3" w:rsidP="00654E8F">
      <w:pPr>
        <w:spacing w:before="240"/>
      </w:pPr>
    </w:p>
    <w:sectPr w:rsidR="003F31E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66A63E" w14:textId="77777777" w:rsidR="00283813" w:rsidRDefault="00283813" w:rsidP="00117666">
      <w:pPr>
        <w:spacing w:after="0"/>
      </w:pPr>
      <w:r>
        <w:separator/>
      </w:r>
    </w:p>
  </w:endnote>
  <w:endnote w:type="continuationSeparator" w:id="0">
    <w:p w14:paraId="7F869359" w14:textId="77777777" w:rsidR="00283813" w:rsidRDefault="00283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E2861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3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E2861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3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64B22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3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64B22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3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09D49" w14:textId="77777777" w:rsidR="00283813" w:rsidRDefault="00283813" w:rsidP="00117666">
      <w:pPr>
        <w:spacing w:after="0"/>
      </w:pPr>
      <w:r>
        <w:separator/>
      </w:r>
    </w:p>
  </w:footnote>
  <w:footnote w:type="continuationSeparator" w:id="0">
    <w:p w14:paraId="6F18CA0F" w14:textId="77777777" w:rsidR="00283813" w:rsidRDefault="00283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813"/>
    <w:rsid w:val="002868E2"/>
    <w:rsid w:val="002869C3"/>
    <w:rsid w:val="002936E4"/>
    <w:rsid w:val="002B4A57"/>
    <w:rsid w:val="002C74CA"/>
    <w:rsid w:val="003544FB"/>
    <w:rsid w:val="003D2D47"/>
    <w:rsid w:val="003D2F2D"/>
    <w:rsid w:val="003F31E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3B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ectionHeading">
    <w:name w:val="Section Heading"/>
    <w:basedOn w:val="1"/>
    <w:rsid w:val="003F31E3"/>
    <w:pPr>
      <w:keepNext/>
      <w:keepLines/>
      <w:numPr>
        <w:numId w:val="0"/>
      </w:numPr>
      <w:spacing w:before="480" w:after="0" w:line="276" w:lineRule="auto"/>
    </w:pPr>
    <w:rPr>
      <w:rFonts w:eastAsia="Times New Roman" w:cstheme="majorBidi"/>
      <w:bCs/>
      <w:color w:val="1F4E79"/>
      <w:sz w:val="28"/>
      <w:szCs w:val="28"/>
    </w:rPr>
  </w:style>
  <w:style w:type="paragraph" w:customStyle="1" w:styleId="SubHeading">
    <w:name w:val="Sub Heading"/>
    <w:basedOn w:val="2"/>
    <w:rsid w:val="003F31E3"/>
    <w:pPr>
      <w:keepNext/>
      <w:keepLines/>
      <w:numPr>
        <w:ilvl w:val="0"/>
        <w:numId w:val="0"/>
      </w:numPr>
      <w:spacing w:before="200" w:after="0" w:line="276" w:lineRule="auto"/>
    </w:pPr>
    <w:rPr>
      <w:rFonts w:eastAsia="Times New Roman" w:cstheme="majorBidi"/>
      <w:bCs/>
      <w:color w:val="1F4E79"/>
      <w:szCs w:val="26"/>
    </w:rPr>
  </w:style>
  <w:style w:type="paragraph" w:customStyle="1" w:styleId="CaptionStyle">
    <w:name w:val="Caption Style"/>
    <w:basedOn w:val="a0"/>
    <w:rsid w:val="003F31E3"/>
    <w:pPr>
      <w:spacing w:before="40" w:after="160" w:line="276" w:lineRule="auto"/>
      <w:jc w:val="center"/>
    </w:pPr>
    <w:rPr>
      <w:rFonts w:eastAsia="Times New Roman"/>
      <w:color w:val="5B6470"/>
      <w:sz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D774C0A-F0ED-4345-A48F-8DAF90A42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微软用户</cp:lastModifiedBy>
  <cp:revision>6</cp:revision>
  <cp:lastPrinted>2013-10-03T12:51:00Z</cp:lastPrinted>
  <dcterms:created xsi:type="dcterms:W3CDTF">2022-11-17T16:58:00Z</dcterms:created>
  <dcterms:modified xsi:type="dcterms:W3CDTF">2026-04-0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